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116DD" w14:textId="75A9AB19" w:rsidR="00A2621D" w:rsidRPr="00EF382D" w:rsidRDefault="00A2621D" w:rsidP="00E86226">
      <w:pPr>
        <w:spacing w:line="480" w:lineRule="auto"/>
        <w:jc w:val="both"/>
        <w:rPr>
          <w:rFonts w:ascii="Times New Roman" w:eastAsia="宋体-简" w:hAnsi="Times New Roman" w:cs="Times New Roman"/>
          <w:b/>
          <w:bCs/>
        </w:rPr>
      </w:pPr>
      <w:r w:rsidRPr="00EF382D">
        <w:rPr>
          <w:rFonts w:ascii="Times New Roman" w:eastAsia="宋体-简" w:hAnsi="Times New Roman" w:cs="Times New Roman"/>
          <w:b/>
          <w:bCs/>
        </w:rPr>
        <w:t xml:space="preserve">Table </w:t>
      </w:r>
      <w:r w:rsidR="003A1906">
        <w:rPr>
          <w:rFonts w:ascii="Times New Roman" w:eastAsia="宋体-简" w:hAnsi="Times New Roman" w:cs="Times New Roman" w:hint="eastAsia"/>
          <w:b/>
          <w:bCs/>
        </w:rPr>
        <w:t>S</w:t>
      </w:r>
      <w:r w:rsidRPr="00EF382D">
        <w:rPr>
          <w:rFonts w:ascii="Times New Roman" w:eastAsia="宋体-简" w:hAnsi="Times New Roman" w:cs="Times New Roman"/>
          <w:b/>
          <w:bCs/>
        </w:rPr>
        <w:t xml:space="preserve">1. </w:t>
      </w:r>
      <w:r w:rsidR="004E70A4" w:rsidRPr="004E70A4">
        <w:rPr>
          <w:rFonts w:ascii="Times New Roman" w:eastAsia="宋体-简" w:hAnsi="Times New Roman" w:cs="Times New Roman"/>
          <w:b/>
          <w:bCs/>
        </w:rPr>
        <w:t xml:space="preserve">Frequency of </w:t>
      </w:r>
      <w:r w:rsidR="004E70A4">
        <w:rPr>
          <w:rFonts w:ascii="Times New Roman" w:eastAsia="宋体-简" w:hAnsi="Times New Roman" w:cs="Times New Roman" w:hint="eastAsia"/>
          <w:b/>
          <w:bCs/>
        </w:rPr>
        <w:t>a</w:t>
      </w:r>
      <w:r w:rsidR="004E70A4" w:rsidRPr="004E70A4">
        <w:rPr>
          <w:rFonts w:ascii="Times New Roman" w:eastAsia="宋体-简" w:hAnsi="Times New Roman" w:cs="Times New Roman"/>
          <w:b/>
          <w:bCs/>
        </w:rPr>
        <w:t xml:space="preserve">rterial </w:t>
      </w:r>
      <w:r w:rsidR="004E70A4">
        <w:rPr>
          <w:rFonts w:ascii="Times New Roman" w:eastAsia="宋体-简" w:hAnsi="Times New Roman" w:cs="Times New Roman" w:hint="eastAsia"/>
          <w:b/>
          <w:bCs/>
        </w:rPr>
        <w:t>c</w:t>
      </w:r>
      <w:r w:rsidR="004E70A4" w:rsidRPr="004E70A4">
        <w:rPr>
          <w:rFonts w:ascii="Times New Roman" w:eastAsia="宋体-简" w:hAnsi="Times New Roman" w:cs="Times New Roman"/>
          <w:b/>
          <w:bCs/>
        </w:rPr>
        <w:t xml:space="preserve">annulation </w:t>
      </w:r>
      <w:r w:rsidR="004E70A4">
        <w:rPr>
          <w:rFonts w:ascii="Times New Roman" w:eastAsia="宋体-简" w:hAnsi="Times New Roman" w:cs="Times New Roman" w:hint="eastAsia"/>
          <w:b/>
          <w:bCs/>
        </w:rPr>
        <w:t>t</w:t>
      </w:r>
      <w:r w:rsidR="004E70A4" w:rsidRPr="004E70A4">
        <w:rPr>
          <w:rFonts w:ascii="Times New Roman" w:eastAsia="宋体-简" w:hAnsi="Times New Roman" w:cs="Times New Roman"/>
          <w:b/>
          <w:bCs/>
        </w:rPr>
        <w:t xml:space="preserve">echniques </w:t>
      </w:r>
      <w:r w:rsidR="004E70A4">
        <w:rPr>
          <w:rFonts w:ascii="Times New Roman" w:eastAsia="宋体-简" w:hAnsi="Times New Roman" w:cs="Times New Roman" w:hint="eastAsia"/>
          <w:b/>
          <w:bCs/>
        </w:rPr>
        <w:t>u</w:t>
      </w:r>
      <w:r w:rsidR="004E70A4" w:rsidRPr="004E70A4">
        <w:rPr>
          <w:rFonts w:ascii="Times New Roman" w:eastAsia="宋体-简" w:hAnsi="Times New Roman" w:cs="Times New Roman"/>
          <w:b/>
          <w:bCs/>
        </w:rPr>
        <w:t xml:space="preserve">sed </w:t>
      </w:r>
      <w:r w:rsidR="004E70A4">
        <w:rPr>
          <w:rFonts w:ascii="Times New Roman" w:eastAsia="宋体-简" w:hAnsi="Times New Roman" w:cs="Times New Roman" w:hint="eastAsia"/>
          <w:b/>
          <w:bCs/>
        </w:rPr>
        <w:t>d</w:t>
      </w:r>
      <w:r w:rsidR="004E70A4" w:rsidRPr="004E70A4">
        <w:rPr>
          <w:rFonts w:ascii="Times New Roman" w:eastAsia="宋体-简" w:hAnsi="Times New Roman" w:cs="Times New Roman"/>
          <w:b/>
          <w:bCs/>
        </w:rPr>
        <w:t>uring</w:t>
      </w:r>
      <w:r w:rsidR="004E70A4">
        <w:rPr>
          <w:rFonts w:ascii="Times New Roman" w:eastAsia="宋体-简" w:hAnsi="Times New Roman" w:cs="Times New Roman" w:hint="eastAsia"/>
          <w:b/>
          <w:bCs/>
        </w:rPr>
        <w:t xml:space="preserve"> s</w:t>
      </w:r>
      <w:r w:rsidR="004E70A4" w:rsidRPr="004E70A4">
        <w:rPr>
          <w:rFonts w:ascii="Times New Roman" w:eastAsia="宋体-简" w:hAnsi="Times New Roman" w:cs="Times New Roman"/>
          <w:b/>
          <w:bCs/>
        </w:rPr>
        <w:t>urgery</w:t>
      </w:r>
      <w:r w:rsidR="00E86226" w:rsidRPr="00EF382D">
        <w:rPr>
          <w:rFonts w:ascii="Times New Roman" w:eastAsia="宋体-简" w:hAnsi="Times New Roman" w:cs="Times New Roman"/>
          <w:b/>
          <w:bCs/>
        </w:rPr>
        <w:t>.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1"/>
        <w:gridCol w:w="1891"/>
        <w:gridCol w:w="1479"/>
        <w:gridCol w:w="993"/>
      </w:tblGrid>
      <w:tr w:rsidR="008F512B" w:rsidRPr="00EF382D" w14:paraId="6EFF7A4E" w14:textId="54C934F7" w:rsidTr="004E70A4">
        <w:trPr>
          <w:trHeight w:val="951"/>
          <w:jc w:val="center"/>
        </w:trPr>
        <w:tc>
          <w:tcPr>
            <w:tcW w:w="4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0ECBD" w14:textId="04FE5329" w:rsidR="008F512B" w:rsidRPr="00EF382D" w:rsidRDefault="00552EE9" w:rsidP="00E86226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552EE9">
              <w:rPr>
                <w:rFonts w:ascii="Times New Roman" w:eastAsia="宋体-简" w:hAnsi="Times New Roman" w:cs="Times New Roman" w:hint="eastAsia"/>
                <w:b/>
                <w:bCs/>
                <w:color w:val="000000"/>
              </w:rPr>
              <w:t>Cannulation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66E26F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ACP</w:t>
            </w:r>
          </w:p>
          <w:p w14:paraId="320972A6" w14:textId="41E0D896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(n=43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41FDB8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bookmarkStart w:id="0" w:name="OLE_LINK1"/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ACP+RIV</w:t>
            </w:r>
            <w:bookmarkEnd w:id="0"/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P</w:t>
            </w:r>
          </w:p>
          <w:p w14:paraId="50A48D5F" w14:textId="61F98D43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(n=4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01D414" w14:textId="6BB396F4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iCs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P</w:t>
            </w:r>
            <w:r w:rsidR="00EF1E9D" w:rsidRPr="00EF382D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-</w:t>
            </w:r>
            <w:r w:rsidR="00306A2C" w:rsidRPr="00EF382D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value</w:t>
            </w:r>
          </w:p>
        </w:tc>
      </w:tr>
      <w:tr w:rsidR="008F512B" w:rsidRPr="00EF382D" w14:paraId="4D300AA3" w14:textId="7F6DD328" w:rsidTr="00E86226">
        <w:trPr>
          <w:trHeight w:val="90"/>
          <w:jc w:val="center"/>
        </w:trPr>
        <w:tc>
          <w:tcPr>
            <w:tcW w:w="4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80ACD" w14:textId="73622FF6" w:rsidR="008F512B" w:rsidRPr="00EF382D" w:rsidRDefault="00552EE9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</w:rPr>
              <w:t>F</w:t>
            </w:r>
            <w:r w:rsidRPr="001A080E">
              <w:rPr>
                <w:rFonts w:ascii="Times New Roman" w:hAnsi="Times New Roman" w:cs="Times New Roman"/>
              </w:rPr>
              <w:t>emoral artery</w:t>
            </w:r>
            <w:bookmarkEnd w:id="1"/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3263A" w14:textId="339AA825" w:rsidR="008F512B" w:rsidRPr="00EF382D" w:rsidRDefault="004A4F1A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34 (79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E4B0D" w14:textId="0984BA31" w:rsidR="008F512B" w:rsidRPr="00EF382D" w:rsidRDefault="004A4F1A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39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(</w:t>
            </w:r>
            <w:r>
              <w:rPr>
                <w:rFonts w:ascii="Times New Roman" w:eastAsia="宋体-简" w:hAnsi="Times New Roman" w:cs="Times New Roman" w:hint="eastAsia"/>
                <w:color w:val="000000"/>
              </w:rPr>
              <w:t>88.6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AACC7" w14:textId="30534C88" w:rsidR="008F512B" w:rsidRPr="00EF382D" w:rsidRDefault="00AE00B1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0.</w:t>
            </w:r>
            <w:r w:rsidR="00E21DD5">
              <w:rPr>
                <w:rFonts w:ascii="Times New Roman" w:eastAsia="宋体-简" w:hAnsi="Times New Roman" w:cs="Times New Roman" w:hint="eastAsia"/>
                <w:color w:val="000000"/>
              </w:rPr>
              <w:t>225</w:t>
            </w:r>
            <w:r w:rsidR="0014585F" w:rsidRPr="0014585F">
              <w:rPr>
                <w:rFonts w:ascii="Times New Roman" w:eastAsia="宋体-简" w:hAnsi="Times New Roman" w:cs="Times New Roman" w:hint="eastAsia"/>
                <w:color w:val="000000"/>
                <w:vertAlign w:val="superscript"/>
              </w:rPr>
              <w:t>*</w:t>
            </w:r>
          </w:p>
        </w:tc>
      </w:tr>
      <w:tr w:rsidR="008F512B" w:rsidRPr="00EF382D" w14:paraId="60F1A5C0" w14:textId="52D322E3" w:rsidTr="0014585F">
        <w:trPr>
          <w:trHeight w:val="90"/>
          <w:jc w:val="center"/>
        </w:trPr>
        <w:tc>
          <w:tcPr>
            <w:tcW w:w="40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E6EE05" w14:textId="7BAB5E70" w:rsidR="008F512B" w:rsidRPr="00EF382D" w:rsidRDefault="00AB2C66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1A080E">
              <w:rPr>
                <w:rFonts w:ascii="Times New Roman" w:hAnsi="Times New Roman" w:cs="Times New Roman"/>
              </w:rPr>
              <w:t>ortic arch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461FEA" w14:textId="03825727" w:rsidR="008F512B" w:rsidRPr="00EF382D" w:rsidRDefault="004A4F1A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8</w:t>
            </w:r>
            <w:r w:rsidR="00CB6734">
              <w:rPr>
                <w:rFonts w:ascii="Times New Roman" w:eastAsia="宋体-简" w:hAnsi="Times New Roman" w:cs="Times New Roman" w:hint="eastAsia"/>
                <w:color w:val="000000"/>
              </w:rPr>
              <w:t xml:space="preserve"> (18.6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4335A5" w14:textId="1576793D" w:rsidR="008F512B" w:rsidRPr="00EF382D" w:rsidRDefault="004A4F1A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5</w:t>
            </w:r>
            <w:r w:rsidR="00CB6734">
              <w:rPr>
                <w:rFonts w:ascii="Times New Roman" w:eastAsia="宋体-简" w:hAnsi="Times New Roman" w:cs="Times New Roman" w:hint="eastAsia"/>
                <w:color w:val="000000"/>
              </w:rPr>
              <w:t xml:space="preserve"> (11.4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EE3B14" w14:textId="59F6A47F" w:rsidR="008F512B" w:rsidRPr="00EF382D" w:rsidRDefault="00E21DD5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0.</w:t>
            </w:r>
            <w:r>
              <w:rPr>
                <w:rFonts w:ascii="Times New Roman" w:eastAsia="宋体-简" w:hAnsi="Times New Roman" w:cs="Times New Roman" w:hint="eastAsia"/>
                <w:color w:val="000000"/>
              </w:rPr>
              <w:t>344</w:t>
            </w:r>
            <w:r w:rsidRPr="00E21DD5">
              <w:rPr>
                <w:rFonts w:ascii="Times New Roman" w:eastAsia="宋体-简" w:hAnsi="Times New Roman" w:cs="Times New Roman" w:hint="eastAsia"/>
                <w:color w:val="000000"/>
                <w:vertAlign w:val="superscript"/>
              </w:rPr>
              <w:t>*</w:t>
            </w:r>
          </w:p>
        </w:tc>
      </w:tr>
      <w:tr w:rsidR="008F512B" w:rsidRPr="00EF382D" w14:paraId="111EB0FF" w14:textId="365D3539" w:rsidTr="0014585F">
        <w:trPr>
          <w:trHeight w:val="90"/>
          <w:jc w:val="center"/>
        </w:trPr>
        <w:tc>
          <w:tcPr>
            <w:tcW w:w="4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8BE75D" w14:textId="63C90452" w:rsidR="008F512B" w:rsidRPr="00EF382D" w:rsidRDefault="000A2FE6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R</w:t>
            </w:r>
            <w:r w:rsidRPr="000A2FE6">
              <w:rPr>
                <w:rFonts w:ascii="Times New Roman" w:eastAsia="宋体-简" w:hAnsi="Times New Roman" w:cs="Times New Roman" w:hint="eastAsia"/>
                <w:color w:val="000000"/>
              </w:rPr>
              <w:t>ight axillary artery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37B9DF" w14:textId="51181F48" w:rsidR="008F512B" w:rsidRPr="00EF382D" w:rsidRDefault="00CB6734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1 (2.3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E266BE" w14:textId="2474DA4D" w:rsidR="008F512B" w:rsidRPr="00EF382D" w:rsidRDefault="00CB6734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0 (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CFA612" w14:textId="01F177BA" w:rsidR="008F512B" w:rsidRPr="00EF382D" w:rsidRDefault="00D23838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494</w:t>
            </w:r>
            <w:r w:rsidRPr="00EF382D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</w:tbl>
    <w:p w14:paraId="1429535E" w14:textId="06ABCC29" w:rsidR="00883761" w:rsidRPr="00EF382D" w:rsidRDefault="00A2621D" w:rsidP="00E86226">
      <w:pPr>
        <w:spacing w:line="480" w:lineRule="auto"/>
        <w:jc w:val="both"/>
        <w:rPr>
          <w:rFonts w:ascii="Times New Roman" w:eastAsia="宋体-简" w:hAnsi="Times New Roman" w:cs="Times New Roman"/>
          <w:i/>
          <w:iCs/>
        </w:rPr>
      </w:pPr>
      <w:r w:rsidRPr="00EF382D">
        <w:rPr>
          <w:rFonts w:ascii="Times New Roman" w:eastAsia="宋体-简" w:hAnsi="Times New Roman" w:cs="Times New Roman"/>
        </w:rPr>
        <w:t xml:space="preserve">Values </w:t>
      </w:r>
      <w:r w:rsidR="00001BB2" w:rsidRPr="00EF382D">
        <w:rPr>
          <w:rFonts w:ascii="Times New Roman" w:eastAsia="宋体-简" w:hAnsi="Times New Roman" w:cs="Times New Roman"/>
        </w:rPr>
        <w:t xml:space="preserve">are </w:t>
      </w:r>
      <w:r w:rsidRPr="00EF382D">
        <w:rPr>
          <w:rFonts w:ascii="Times New Roman" w:eastAsia="宋体-简" w:hAnsi="Times New Roman" w:cs="Times New Roman"/>
        </w:rPr>
        <w:t>shown</w:t>
      </w:r>
      <w:r w:rsidR="00001BB2" w:rsidRPr="00EF382D">
        <w:rPr>
          <w:rFonts w:ascii="Times New Roman" w:eastAsia="宋体-简" w:hAnsi="Times New Roman" w:cs="Times New Roman"/>
        </w:rPr>
        <w:t xml:space="preserve"> as</w:t>
      </w:r>
      <w:r w:rsidRPr="00EF382D">
        <w:rPr>
          <w:rFonts w:ascii="Times New Roman" w:eastAsia="宋体-简" w:hAnsi="Times New Roman" w:cs="Times New Roman"/>
        </w:rPr>
        <w:t xml:space="preserve"> n (%).</w:t>
      </w:r>
      <w:r w:rsidR="006C7753" w:rsidRPr="00EF382D">
        <w:rPr>
          <w:rFonts w:ascii="Times New Roman" w:eastAsia="宋体-简" w:hAnsi="Times New Roman" w:cs="Times New Roman"/>
        </w:rPr>
        <w:t xml:space="preserve"> </w:t>
      </w:r>
    </w:p>
    <w:p w14:paraId="650ABC87" w14:textId="793DDFE6" w:rsidR="00787654" w:rsidRPr="00EF382D" w:rsidRDefault="002C718A" w:rsidP="00E86226">
      <w:pPr>
        <w:spacing w:line="480" w:lineRule="auto"/>
        <w:jc w:val="both"/>
        <w:rPr>
          <w:rFonts w:ascii="Times New Roman" w:eastAsia="宋体-简" w:hAnsi="Times New Roman" w:cs="Times New Roman"/>
          <w:iCs/>
          <w:color w:val="000000"/>
        </w:rPr>
      </w:pPr>
      <w:r w:rsidRPr="00EF382D">
        <w:rPr>
          <w:rFonts w:ascii="Times New Roman" w:eastAsia="宋体-简" w:hAnsi="Times New Roman" w:cs="Times New Roman"/>
          <w:iCs/>
          <w:color w:val="000000"/>
          <w:vertAlign w:val="superscript"/>
        </w:rPr>
        <w:t>*</w:t>
      </w:r>
      <w:r w:rsidR="00787654" w:rsidRPr="00EF382D">
        <w:rPr>
          <w:rFonts w:ascii="Times New Roman" w:eastAsia="宋体-简" w:hAnsi="Times New Roman" w:cs="Times New Roman"/>
          <w:iCs/>
          <w:color w:val="000000"/>
        </w:rPr>
        <w:t xml:space="preserve"> P-value from chi-squared test.</w:t>
      </w:r>
    </w:p>
    <w:p w14:paraId="37111C32" w14:textId="7F80A6F9" w:rsidR="00E86226" w:rsidRPr="00EF382D" w:rsidRDefault="002C718A" w:rsidP="00E86226">
      <w:pPr>
        <w:spacing w:line="480" w:lineRule="auto"/>
        <w:jc w:val="both"/>
        <w:rPr>
          <w:rFonts w:ascii="Times New Roman" w:eastAsia="宋体-简" w:hAnsi="Times New Roman" w:cs="Times New Roman"/>
        </w:rPr>
      </w:pPr>
      <w:r w:rsidRPr="00EF382D">
        <w:rPr>
          <w:rFonts w:ascii="Times New Roman" w:eastAsia="微软雅黑" w:hAnsi="Times New Roman" w:cs="Times New Roman"/>
          <w:vertAlign w:val="superscript"/>
        </w:rPr>
        <w:t>§</w:t>
      </w:r>
      <w:r w:rsidR="00E86226" w:rsidRPr="00EF382D">
        <w:rPr>
          <w:rFonts w:ascii="Times New Roman" w:eastAsia="宋体-简" w:hAnsi="Times New Roman" w:cs="Times New Roman"/>
          <w:iCs/>
          <w:color w:val="000000"/>
        </w:rPr>
        <w:t xml:space="preserve"> P-value from </w:t>
      </w:r>
      <w:r w:rsidR="00253F04" w:rsidRPr="00EF382D">
        <w:rPr>
          <w:rFonts w:ascii="Times New Roman" w:eastAsia="宋体-简" w:hAnsi="Times New Roman" w:cs="Times New Roman"/>
          <w:iCs/>
          <w:color w:val="000000"/>
        </w:rPr>
        <w:t xml:space="preserve">Fisher’s exact </w:t>
      </w:r>
      <w:r w:rsidR="00E86226" w:rsidRPr="00EF382D">
        <w:rPr>
          <w:rFonts w:ascii="Times New Roman" w:eastAsia="宋体-简" w:hAnsi="Times New Roman" w:cs="Times New Roman"/>
          <w:iCs/>
          <w:color w:val="000000"/>
        </w:rPr>
        <w:t>test.</w:t>
      </w:r>
    </w:p>
    <w:p w14:paraId="4BA0CF93" w14:textId="77777777" w:rsidR="007951D3" w:rsidRPr="00EF382D" w:rsidRDefault="007951D3" w:rsidP="007951D3">
      <w:pPr>
        <w:spacing w:line="480" w:lineRule="auto"/>
        <w:jc w:val="both"/>
        <w:rPr>
          <w:rFonts w:ascii="Times New Roman" w:hAnsi="Times New Roman" w:cs="Times New Roman"/>
        </w:rPr>
      </w:pPr>
      <w:r w:rsidRPr="00EF382D">
        <w:rPr>
          <w:rFonts w:ascii="Times New Roman" w:hAnsi="Times New Roman" w:cs="Times New Roman"/>
        </w:rPr>
        <w:t>Abbreviations: ACP, antegrade cerebral perfusion; RIVP, retrograde inferior vena cava perfusion.</w:t>
      </w:r>
    </w:p>
    <w:p w14:paraId="0F7CD07B" w14:textId="77777777" w:rsidR="005E113C" w:rsidRPr="001E76D3" w:rsidRDefault="005E113C" w:rsidP="00E86226">
      <w:pPr>
        <w:spacing w:line="480" w:lineRule="auto"/>
        <w:jc w:val="both"/>
        <w:rPr>
          <w:rFonts w:hint="eastAsia"/>
        </w:rPr>
      </w:pPr>
    </w:p>
    <w:sectPr w:rsidR="005E113C" w:rsidRPr="001E76D3" w:rsidSect="0007673F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266144" w14:textId="77777777" w:rsidR="00BF0309" w:rsidRDefault="00BF0309" w:rsidP="00320D8F">
      <w:pPr>
        <w:rPr>
          <w:rFonts w:hint="eastAsia"/>
        </w:rPr>
      </w:pPr>
      <w:r>
        <w:separator/>
      </w:r>
    </w:p>
  </w:endnote>
  <w:endnote w:type="continuationSeparator" w:id="0">
    <w:p w14:paraId="27140AA1" w14:textId="77777777" w:rsidR="00BF0309" w:rsidRDefault="00BF0309" w:rsidP="00320D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7165209"/>
      <w:docPartObj>
        <w:docPartGallery w:val="Page Numbers (Bottom of Page)"/>
        <w:docPartUnique/>
      </w:docPartObj>
    </w:sdtPr>
    <w:sdtContent>
      <w:p w14:paraId="56CF96F6" w14:textId="32763F03" w:rsidR="000F388E" w:rsidRDefault="000F388E">
        <w:pPr>
          <w:pStyle w:val="a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D25" w:rsidRPr="00493D25">
          <w:rPr>
            <w:noProof/>
            <w:lang w:val="zh-CN"/>
          </w:rPr>
          <w:t>2</w:t>
        </w:r>
        <w:r>
          <w:fldChar w:fldCharType="end"/>
        </w:r>
      </w:p>
    </w:sdtContent>
  </w:sdt>
  <w:p w14:paraId="308F9410" w14:textId="77777777" w:rsidR="000F388E" w:rsidRDefault="000F388E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12143" w14:textId="77777777" w:rsidR="00BF0309" w:rsidRDefault="00BF0309" w:rsidP="00320D8F">
      <w:pPr>
        <w:rPr>
          <w:rFonts w:hint="eastAsia"/>
        </w:rPr>
      </w:pPr>
      <w:r>
        <w:separator/>
      </w:r>
    </w:p>
  </w:footnote>
  <w:footnote w:type="continuationSeparator" w:id="0">
    <w:p w14:paraId="69CAE57C" w14:textId="77777777" w:rsidR="00BF0309" w:rsidRDefault="00BF0309" w:rsidP="00320D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C1207FC-FEAC-497F-9764-F997E1192FF0}"/>
    <w:docVar w:name="KY_MEDREF_VERSION" w:val="3"/>
  </w:docVars>
  <w:rsids>
    <w:rsidRoot w:val="00A2621D"/>
    <w:rsid w:val="00001BB2"/>
    <w:rsid w:val="0000265B"/>
    <w:rsid w:val="0000360F"/>
    <w:rsid w:val="00006233"/>
    <w:rsid w:val="0001044B"/>
    <w:rsid w:val="00010B21"/>
    <w:rsid w:val="0001487C"/>
    <w:rsid w:val="0001495E"/>
    <w:rsid w:val="00014E1A"/>
    <w:rsid w:val="00021B90"/>
    <w:rsid w:val="00030620"/>
    <w:rsid w:val="00047C8F"/>
    <w:rsid w:val="00057B9F"/>
    <w:rsid w:val="00060968"/>
    <w:rsid w:val="000664FA"/>
    <w:rsid w:val="00070846"/>
    <w:rsid w:val="00070932"/>
    <w:rsid w:val="00070DAE"/>
    <w:rsid w:val="0007100A"/>
    <w:rsid w:val="000766DE"/>
    <w:rsid w:val="0007673F"/>
    <w:rsid w:val="000806BB"/>
    <w:rsid w:val="0008617A"/>
    <w:rsid w:val="00090FBA"/>
    <w:rsid w:val="000A1900"/>
    <w:rsid w:val="000A2275"/>
    <w:rsid w:val="000A2FE6"/>
    <w:rsid w:val="000A3C94"/>
    <w:rsid w:val="000A4166"/>
    <w:rsid w:val="000A7547"/>
    <w:rsid w:val="000A788F"/>
    <w:rsid w:val="000C0302"/>
    <w:rsid w:val="000C6028"/>
    <w:rsid w:val="000E5F17"/>
    <w:rsid w:val="000E7DB0"/>
    <w:rsid w:val="000F388E"/>
    <w:rsid w:val="0014585F"/>
    <w:rsid w:val="001661D4"/>
    <w:rsid w:val="001749C6"/>
    <w:rsid w:val="00182FB2"/>
    <w:rsid w:val="001923E1"/>
    <w:rsid w:val="00194442"/>
    <w:rsid w:val="00195FA5"/>
    <w:rsid w:val="001A1857"/>
    <w:rsid w:val="001A7C72"/>
    <w:rsid w:val="001C5AC8"/>
    <w:rsid w:val="001D2162"/>
    <w:rsid w:val="001E4D59"/>
    <w:rsid w:val="001E6C88"/>
    <w:rsid w:val="001E76D3"/>
    <w:rsid w:val="0020263A"/>
    <w:rsid w:val="00203CD9"/>
    <w:rsid w:val="002140FA"/>
    <w:rsid w:val="00214503"/>
    <w:rsid w:val="0021619B"/>
    <w:rsid w:val="002233D7"/>
    <w:rsid w:val="002243BD"/>
    <w:rsid w:val="00232D9A"/>
    <w:rsid w:val="00242E98"/>
    <w:rsid w:val="00253F04"/>
    <w:rsid w:val="00254EBB"/>
    <w:rsid w:val="00261813"/>
    <w:rsid w:val="00262DB0"/>
    <w:rsid w:val="00263126"/>
    <w:rsid w:val="00266799"/>
    <w:rsid w:val="0027235D"/>
    <w:rsid w:val="00273ACE"/>
    <w:rsid w:val="00284AFB"/>
    <w:rsid w:val="002860E1"/>
    <w:rsid w:val="00287D95"/>
    <w:rsid w:val="002A3C88"/>
    <w:rsid w:val="002B3C69"/>
    <w:rsid w:val="002B6FA4"/>
    <w:rsid w:val="002C0BB8"/>
    <w:rsid w:val="002C1499"/>
    <w:rsid w:val="002C2E67"/>
    <w:rsid w:val="002C718A"/>
    <w:rsid w:val="002D0837"/>
    <w:rsid w:val="002D2988"/>
    <w:rsid w:val="002E3B19"/>
    <w:rsid w:val="003034A4"/>
    <w:rsid w:val="00306377"/>
    <w:rsid w:val="00306A2C"/>
    <w:rsid w:val="00315607"/>
    <w:rsid w:val="00316433"/>
    <w:rsid w:val="00320D8F"/>
    <w:rsid w:val="00323370"/>
    <w:rsid w:val="0032713B"/>
    <w:rsid w:val="0034130E"/>
    <w:rsid w:val="003467AF"/>
    <w:rsid w:val="0035050B"/>
    <w:rsid w:val="003605AB"/>
    <w:rsid w:val="00363957"/>
    <w:rsid w:val="00364AA8"/>
    <w:rsid w:val="00366162"/>
    <w:rsid w:val="00366DF1"/>
    <w:rsid w:val="00370B3E"/>
    <w:rsid w:val="00397040"/>
    <w:rsid w:val="00397A71"/>
    <w:rsid w:val="003A1906"/>
    <w:rsid w:val="003A5C82"/>
    <w:rsid w:val="003B368A"/>
    <w:rsid w:val="003B4200"/>
    <w:rsid w:val="003C202E"/>
    <w:rsid w:val="003F6D7F"/>
    <w:rsid w:val="00403E0C"/>
    <w:rsid w:val="00410D3F"/>
    <w:rsid w:val="00413745"/>
    <w:rsid w:val="00414EE7"/>
    <w:rsid w:val="00420A39"/>
    <w:rsid w:val="004233B4"/>
    <w:rsid w:val="00432384"/>
    <w:rsid w:val="00433116"/>
    <w:rsid w:val="00435677"/>
    <w:rsid w:val="00436AD3"/>
    <w:rsid w:val="00443522"/>
    <w:rsid w:val="00450A6D"/>
    <w:rsid w:val="004518E2"/>
    <w:rsid w:val="004766E7"/>
    <w:rsid w:val="004779E5"/>
    <w:rsid w:val="00481A7E"/>
    <w:rsid w:val="00484702"/>
    <w:rsid w:val="00486E4A"/>
    <w:rsid w:val="004876C7"/>
    <w:rsid w:val="00487A28"/>
    <w:rsid w:val="00487B8B"/>
    <w:rsid w:val="00493D25"/>
    <w:rsid w:val="00495C9F"/>
    <w:rsid w:val="004A4F1A"/>
    <w:rsid w:val="004B28A4"/>
    <w:rsid w:val="004C01D0"/>
    <w:rsid w:val="004C0A46"/>
    <w:rsid w:val="004C7D8E"/>
    <w:rsid w:val="004D70CD"/>
    <w:rsid w:val="004E70A4"/>
    <w:rsid w:val="004F0540"/>
    <w:rsid w:val="00502002"/>
    <w:rsid w:val="005112D9"/>
    <w:rsid w:val="0052102C"/>
    <w:rsid w:val="00522BEC"/>
    <w:rsid w:val="0054168A"/>
    <w:rsid w:val="00542151"/>
    <w:rsid w:val="0054558F"/>
    <w:rsid w:val="00552A42"/>
    <w:rsid w:val="00552EE9"/>
    <w:rsid w:val="00555E26"/>
    <w:rsid w:val="00562F4A"/>
    <w:rsid w:val="00565C88"/>
    <w:rsid w:val="0057229F"/>
    <w:rsid w:val="00573695"/>
    <w:rsid w:val="00574990"/>
    <w:rsid w:val="00576315"/>
    <w:rsid w:val="00580C3F"/>
    <w:rsid w:val="00582502"/>
    <w:rsid w:val="0058306F"/>
    <w:rsid w:val="00585CE9"/>
    <w:rsid w:val="0059290B"/>
    <w:rsid w:val="005A3896"/>
    <w:rsid w:val="005B0234"/>
    <w:rsid w:val="005B2C62"/>
    <w:rsid w:val="005C4FA5"/>
    <w:rsid w:val="005D1C13"/>
    <w:rsid w:val="005D2698"/>
    <w:rsid w:val="005D43CF"/>
    <w:rsid w:val="005E113C"/>
    <w:rsid w:val="005E1294"/>
    <w:rsid w:val="005E2688"/>
    <w:rsid w:val="005E2FEC"/>
    <w:rsid w:val="005F2B9F"/>
    <w:rsid w:val="00601D15"/>
    <w:rsid w:val="006146C0"/>
    <w:rsid w:val="0063770A"/>
    <w:rsid w:val="0064024E"/>
    <w:rsid w:val="0064209D"/>
    <w:rsid w:val="0064637C"/>
    <w:rsid w:val="00657625"/>
    <w:rsid w:val="00660565"/>
    <w:rsid w:val="00692991"/>
    <w:rsid w:val="006B0E4C"/>
    <w:rsid w:val="006B426B"/>
    <w:rsid w:val="006B4668"/>
    <w:rsid w:val="006B52E8"/>
    <w:rsid w:val="006B54CE"/>
    <w:rsid w:val="006B61D4"/>
    <w:rsid w:val="006C143C"/>
    <w:rsid w:val="006C41F1"/>
    <w:rsid w:val="006C4FCB"/>
    <w:rsid w:val="006C7753"/>
    <w:rsid w:val="006D03E3"/>
    <w:rsid w:val="00704E0D"/>
    <w:rsid w:val="00711FA5"/>
    <w:rsid w:val="007235CD"/>
    <w:rsid w:val="00725648"/>
    <w:rsid w:val="00740196"/>
    <w:rsid w:val="00750098"/>
    <w:rsid w:val="00770DCC"/>
    <w:rsid w:val="007723B8"/>
    <w:rsid w:val="00783DC5"/>
    <w:rsid w:val="00787654"/>
    <w:rsid w:val="0079272D"/>
    <w:rsid w:val="007951D3"/>
    <w:rsid w:val="007A1374"/>
    <w:rsid w:val="007A15D9"/>
    <w:rsid w:val="007A3FB7"/>
    <w:rsid w:val="007B3FA4"/>
    <w:rsid w:val="007B750D"/>
    <w:rsid w:val="007D2BAA"/>
    <w:rsid w:val="007E083E"/>
    <w:rsid w:val="007E21A9"/>
    <w:rsid w:val="007F0651"/>
    <w:rsid w:val="007F0817"/>
    <w:rsid w:val="007F50DB"/>
    <w:rsid w:val="00801322"/>
    <w:rsid w:val="00820324"/>
    <w:rsid w:val="00841274"/>
    <w:rsid w:val="0085104E"/>
    <w:rsid w:val="00857167"/>
    <w:rsid w:val="00864A48"/>
    <w:rsid w:val="00867478"/>
    <w:rsid w:val="00870AEE"/>
    <w:rsid w:val="00870D3E"/>
    <w:rsid w:val="00875829"/>
    <w:rsid w:val="0087722B"/>
    <w:rsid w:val="008812FF"/>
    <w:rsid w:val="008824E0"/>
    <w:rsid w:val="00883761"/>
    <w:rsid w:val="00885262"/>
    <w:rsid w:val="008916BD"/>
    <w:rsid w:val="0089445D"/>
    <w:rsid w:val="008A2EB7"/>
    <w:rsid w:val="008A6A40"/>
    <w:rsid w:val="008A773C"/>
    <w:rsid w:val="008B0525"/>
    <w:rsid w:val="008B1F6D"/>
    <w:rsid w:val="008B5F29"/>
    <w:rsid w:val="008D6977"/>
    <w:rsid w:val="008E3286"/>
    <w:rsid w:val="008E67C2"/>
    <w:rsid w:val="008F4249"/>
    <w:rsid w:val="008F512B"/>
    <w:rsid w:val="008F7977"/>
    <w:rsid w:val="00901316"/>
    <w:rsid w:val="00901605"/>
    <w:rsid w:val="00902CC2"/>
    <w:rsid w:val="009036DF"/>
    <w:rsid w:val="00910AF2"/>
    <w:rsid w:val="0091311F"/>
    <w:rsid w:val="009213F6"/>
    <w:rsid w:val="00930504"/>
    <w:rsid w:val="009409CA"/>
    <w:rsid w:val="00941FFC"/>
    <w:rsid w:val="00943F27"/>
    <w:rsid w:val="009442F9"/>
    <w:rsid w:val="009500D0"/>
    <w:rsid w:val="00956C4D"/>
    <w:rsid w:val="009676B1"/>
    <w:rsid w:val="00984873"/>
    <w:rsid w:val="009921D9"/>
    <w:rsid w:val="009A222C"/>
    <w:rsid w:val="009A2286"/>
    <w:rsid w:val="009A7EB8"/>
    <w:rsid w:val="009B36CA"/>
    <w:rsid w:val="009D2D9B"/>
    <w:rsid w:val="009E63D9"/>
    <w:rsid w:val="009E7205"/>
    <w:rsid w:val="009F4BB2"/>
    <w:rsid w:val="00A01677"/>
    <w:rsid w:val="00A01ED0"/>
    <w:rsid w:val="00A0520E"/>
    <w:rsid w:val="00A14FB1"/>
    <w:rsid w:val="00A2410B"/>
    <w:rsid w:val="00A24E6C"/>
    <w:rsid w:val="00A2621D"/>
    <w:rsid w:val="00A37AC7"/>
    <w:rsid w:val="00A46579"/>
    <w:rsid w:val="00A62022"/>
    <w:rsid w:val="00A64255"/>
    <w:rsid w:val="00A741C5"/>
    <w:rsid w:val="00A74E89"/>
    <w:rsid w:val="00A80CD3"/>
    <w:rsid w:val="00A82E91"/>
    <w:rsid w:val="00A8364A"/>
    <w:rsid w:val="00A87AF8"/>
    <w:rsid w:val="00A94784"/>
    <w:rsid w:val="00A97E32"/>
    <w:rsid w:val="00AA63D7"/>
    <w:rsid w:val="00AB08C3"/>
    <w:rsid w:val="00AB15E6"/>
    <w:rsid w:val="00AB2C66"/>
    <w:rsid w:val="00AB49F8"/>
    <w:rsid w:val="00AB5A7C"/>
    <w:rsid w:val="00AB7CFE"/>
    <w:rsid w:val="00AC1EB1"/>
    <w:rsid w:val="00AC35AD"/>
    <w:rsid w:val="00AC4DEF"/>
    <w:rsid w:val="00AD16D4"/>
    <w:rsid w:val="00AD32DD"/>
    <w:rsid w:val="00AD5CD7"/>
    <w:rsid w:val="00AD5E54"/>
    <w:rsid w:val="00AD75DC"/>
    <w:rsid w:val="00AE00B1"/>
    <w:rsid w:val="00AF0B24"/>
    <w:rsid w:val="00AF2CD5"/>
    <w:rsid w:val="00B020EE"/>
    <w:rsid w:val="00B03882"/>
    <w:rsid w:val="00B04165"/>
    <w:rsid w:val="00B23D3D"/>
    <w:rsid w:val="00B3113D"/>
    <w:rsid w:val="00B35A28"/>
    <w:rsid w:val="00B403D4"/>
    <w:rsid w:val="00B44334"/>
    <w:rsid w:val="00B622B0"/>
    <w:rsid w:val="00B62840"/>
    <w:rsid w:val="00B730FF"/>
    <w:rsid w:val="00B7476C"/>
    <w:rsid w:val="00B75DCB"/>
    <w:rsid w:val="00B8167A"/>
    <w:rsid w:val="00B870EB"/>
    <w:rsid w:val="00B957BB"/>
    <w:rsid w:val="00B973A2"/>
    <w:rsid w:val="00B977CE"/>
    <w:rsid w:val="00BA732E"/>
    <w:rsid w:val="00BB5D54"/>
    <w:rsid w:val="00BC52A5"/>
    <w:rsid w:val="00BC6BFF"/>
    <w:rsid w:val="00BC7A57"/>
    <w:rsid w:val="00BD4597"/>
    <w:rsid w:val="00BD6B4F"/>
    <w:rsid w:val="00BD7D9A"/>
    <w:rsid w:val="00BE49B1"/>
    <w:rsid w:val="00BE7750"/>
    <w:rsid w:val="00BF0309"/>
    <w:rsid w:val="00BF1CAE"/>
    <w:rsid w:val="00C20721"/>
    <w:rsid w:val="00C242AA"/>
    <w:rsid w:val="00C3686E"/>
    <w:rsid w:val="00C46D3D"/>
    <w:rsid w:val="00C568DC"/>
    <w:rsid w:val="00C61EF2"/>
    <w:rsid w:val="00C70DFD"/>
    <w:rsid w:val="00C72A2A"/>
    <w:rsid w:val="00C833A9"/>
    <w:rsid w:val="00C933ED"/>
    <w:rsid w:val="00C96AD6"/>
    <w:rsid w:val="00CB12D2"/>
    <w:rsid w:val="00CB6734"/>
    <w:rsid w:val="00CC624A"/>
    <w:rsid w:val="00CD0006"/>
    <w:rsid w:val="00CD1A36"/>
    <w:rsid w:val="00CE31D7"/>
    <w:rsid w:val="00CE56DE"/>
    <w:rsid w:val="00CF1F4A"/>
    <w:rsid w:val="00CF59C2"/>
    <w:rsid w:val="00D12991"/>
    <w:rsid w:val="00D23838"/>
    <w:rsid w:val="00D246D3"/>
    <w:rsid w:val="00D32A48"/>
    <w:rsid w:val="00D3609D"/>
    <w:rsid w:val="00D421A6"/>
    <w:rsid w:val="00D54C24"/>
    <w:rsid w:val="00D676C5"/>
    <w:rsid w:val="00D751AB"/>
    <w:rsid w:val="00D80E90"/>
    <w:rsid w:val="00D92F25"/>
    <w:rsid w:val="00D93B86"/>
    <w:rsid w:val="00DA1F73"/>
    <w:rsid w:val="00DB34FD"/>
    <w:rsid w:val="00DC07A1"/>
    <w:rsid w:val="00DC4A53"/>
    <w:rsid w:val="00DD0EC0"/>
    <w:rsid w:val="00DD49E0"/>
    <w:rsid w:val="00E15C75"/>
    <w:rsid w:val="00E20EBD"/>
    <w:rsid w:val="00E21DD5"/>
    <w:rsid w:val="00E3210B"/>
    <w:rsid w:val="00E35224"/>
    <w:rsid w:val="00E50347"/>
    <w:rsid w:val="00E50744"/>
    <w:rsid w:val="00E55142"/>
    <w:rsid w:val="00E61716"/>
    <w:rsid w:val="00E63FF1"/>
    <w:rsid w:val="00E64274"/>
    <w:rsid w:val="00E6539D"/>
    <w:rsid w:val="00E667D4"/>
    <w:rsid w:val="00E7698F"/>
    <w:rsid w:val="00E80731"/>
    <w:rsid w:val="00E80B02"/>
    <w:rsid w:val="00E86226"/>
    <w:rsid w:val="00E87D26"/>
    <w:rsid w:val="00E93DD7"/>
    <w:rsid w:val="00E95497"/>
    <w:rsid w:val="00E9571E"/>
    <w:rsid w:val="00EB33BE"/>
    <w:rsid w:val="00ED1AE4"/>
    <w:rsid w:val="00ED2043"/>
    <w:rsid w:val="00ED75BE"/>
    <w:rsid w:val="00EF1E9D"/>
    <w:rsid w:val="00EF382D"/>
    <w:rsid w:val="00F02A25"/>
    <w:rsid w:val="00F060B8"/>
    <w:rsid w:val="00F1301F"/>
    <w:rsid w:val="00F200FD"/>
    <w:rsid w:val="00F270C3"/>
    <w:rsid w:val="00F36D09"/>
    <w:rsid w:val="00F4215C"/>
    <w:rsid w:val="00F512CB"/>
    <w:rsid w:val="00F53147"/>
    <w:rsid w:val="00F54C56"/>
    <w:rsid w:val="00F73E34"/>
    <w:rsid w:val="00F743C4"/>
    <w:rsid w:val="00F849F8"/>
    <w:rsid w:val="00F94000"/>
    <w:rsid w:val="00FA4900"/>
    <w:rsid w:val="00FA5651"/>
    <w:rsid w:val="00FA7521"/>
    <w:rsid w:val="00FB1426"/>
    <w:rsid w:val="00FB24C1"/>
    <w:rsid w:val="00FB3ECB"/>
    <w:rsid w:val="00FC17B8"/>
    <w:rsid w:val="00FC4160"/>
    <w:rsid w:val="00FD17C5"/>
    <w:rsid w:val="00FD59D1"/>
    <w:rsid w:val="00FE3434"/>
    <w:rsid w:val="00FF2318"/>
    <w:rsid w:val="00FF36AD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9B782A"/>
  <w15:docId w15:val="{FB21088C-F060-9646-A764-B826B536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21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2621D"/>
    <w:pPr>
      <w:widowControl w:val="0"/>
      <w:jc w:val="both"/>
    </w:pPr>
    <w:rPr>
      <w:rFonts w:ascii="Times New Roman" w:hAnsi="Times New Roman" w:cs="Times New Roman"/>
      <w:kern w:val="2"/>
    </w:rPr>
  </w:style>
  <w:style w:type="character" w:styleId="a4">
    <w:name w:val="Hyperlink"/>
    <w:basedOn w:val="a0"/>
    <w:uiPriority w:val="99"/>
    <w:unhideWhenUsed/>
    <w:rsid w:val="00A2621D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D2043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7F0817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817"/>
    <w:rPr>
      <w:rFonts w:ascii="宋体" w:eastAsia="宋体" w:hAnsi="宋体" w:cs="宋体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20D8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20D8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4024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4024E"/>
  </w:style>
  <w:style w:type="character" w:customStyle="1" w:styleId="ae">
    <w:name w:val="批注文字 字符"/>
    <w:basedOn w:val="a0"/>
    <w:link w:val="ad"/>
    <w:uiPriority w:val="99"/>
    <w:semiHidden/>
    <w:rsid w:val="0064024E"/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4024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4024E"/>
    <w:rPr>
      <w:rFonts w:ascii="宋体" w:eastAsia="宋体" w:hAnsi="宋体" w:cs="宋体"/>
      <w:b/>
      <w:bCs/>
      <w:kern w:val="0"/>
      <w:sz w:val="24"/>
    </w:rPr>
  </w:style>
  <w:style w:type="paragraph" w:styleId="af1">
    <w:name w:val="Revision"/>
    <w:hidden/>
    <w:uiPriority w:val="99"/>
    <w:semiHidden/>
    <w:rsid w:val="00B0388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0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丹</dc:creator>
  <cp:keywords/>
  <dc:description/>
  <cp:lastModifiedBy>xy l</cp:lastModifiedBy>
  <cp:revision>20</cp:revision>
  <dcterms:created xsi:type="dcterms:W3CDTF">2019-10-18T11:41:00Z</dcterms:created>
  <dcterms:modified xsi:type="dcterms:W3CDTF">2025-02-19T08:44:00Z</dcterms:modified>
</cp:coreProperties>
</file>